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intelligence2.xml" ContentType="application/vnd.ms-office.intelligence2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A8D23C9" wp14:paraId="2C078E63" wp14:textId="059756D3">
      <w:pPr>
        <w:rPr>
          <w:rFonts w:ascii="Times New Roman" w:hAnsi="Times New Roman" w:eastAsia="Times New Roman" w:cs="Times New Roman"/>
          <w:b w:val="1"/>
          <w:bCs w:val="1"/>
        </w:rPr>
      </w:pPr>
      <w:r w:rsidRPr="4A8D23C9" w:rsidR="07C340ED">
        <w:rPr>
          <w:rFonts w:ascii="Times New Roman" w:hAnsi="Times New Roman" w:eastAsia="Times New Roman" w:cs="Times New Roman"/>
          <w:b w:val="1"/>
          <w:bCs w:val="1"/>
        </w:rPr>
        <w:t xml:space="preserve">Supplementary Table S6. </w:t>
      </w:r>
      <w:r w:rsidRPr="4A8D23C9" w:rsidR="4DE34099">
        <w:rPr>
          <w:rFonts w:ascii="Times New Roman" w:hAnsi="Times New Roman" w:eastAsia="Times New Roman" w:cs="Times New Roman"/>
          <w:b w:val="0"/>
          <w:bCs w:val="0"/>
        </w:rPr>
        <w:t>Dataset description per clinic location.</w:t>
      </w:r>
    </w:p>
    <w:tbl>
      <w:tblPr>
        <w:tblStyle w:val="TableGrid"/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  <w:insideH w:val="none" w:color="000000" w:themeColor="text1" w:sz="6"/>
          <w:insideV w:val="none" w:color="000000" w:themeColor="text1" w:sz="6"/>
        </w:tblBorders>
        <w:tblLayout w:type="fixed"/>
        <w:tblLook w:val="06A0" w:firstRow="1" w:lastRow="0" w:firstColumn="1" w:lastColumn="0" w:noHBand="1" w:noVBand="1"/>
      </w:tblPr>
      <w:tblGrid>
        <w:gridCol w:w="1320"/>
        <w:gridCol w:w="1200"/>
        <w:gridCol w:w="1080"/>
        <w:gridCol w:w="1650"/>
        <w:gridCol w:w="1500"/>
        <w:gridCol w:w="1350"/>
        <w:gridCol w:w="1385"/>
      </w:tblGrid>
      <w:tr w:rsidR="4A8D23C9" w:rsidTr="4A8D23C9" w14:paraId="4E8FB4D4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bottom w:val="single" w:color="000000" w:themeColor="text1" w:sz="6"/>
            </w:tcBorders>
            <w:tcMar/>
          </w:tcPr>
          <w:p w:rsidR="4A8D23C9" w:rsidP="4A8D23C9" w:rsidRDefault="4A8D23C9" w14:paraId="6EE190F5" w14:textId="3B61ED3C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Clinic</w:t>
            </w:r>
            <w:r w:rsidRPr="4A8D23C9" w:rsidR="11E8474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 Lo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color="000000" w:themeColor="text1" w:sz="6"/>
            </w:tcBorders>
            <w:tcMar/>
          </w:tcPr>
          <w:p w:rsidR="1EDBCDAA" w:rsidP="4A8D23C9" w:rsidRDefault="1EDBCDAA" w14:paraId="69B15838" w14:textId="7F0319C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</w:pPr>
            <w:bookmarkStart w:name="_Int_GZ9bs4aX" w:id="1677805820"/>
            <w:r w:rsidRPr="4A8D23C9" w:rsidR="1EDBCDA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#</w:t>
            </w:r>
            <w:r w:rsidRPr="4A8D23C9" w:rsidR="6D91897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Patients</w:t>
            </w:r>
            <w:r w:rsidRPr="4A8D23C9" w:rsidR="69177B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 </w:t>
            </w:r>
            <w:bookmarkEnd w:id="1677805820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color="000000" w:themeColor="text1" w:sz="6"/>
            </w:tcBorders>
            <w:tcMar/>
          </w:tcPr>
          <w:p w:rsidR="16C0358F" w:rsidP="4A8D23C9" w:rsidRDefault="16C0358F" w14:paraId="22F70D66" w14:textId="6688B1F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16C0358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#</w:t>
            </w:r>
            <w:r w:rsidRPr="4A8D23C9" w:rsidR="726E634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C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ycl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bottom w:val="single" w:color="000000" w:themeColor="text1" w:sz="6"/>
            </w:tcBorders>
            <w:tcMar/>
          </w:tcPr>
          <w:p w:rsidR="4A8D23C9" w:rsidP="4A8D23C9" w:rsidRDefault="4A8D23C9" w14:paraId="57387E7D" w14:textId="1348664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Mean patient age ±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dxa"/>
            <w:tcBorders>
              <w:bottom w:val="single" w:color="000000" w:themeColor="text1" w:sz="6"/>
            </w:tcBorders>
            <w:tcMar/>
          </w:tcPr>
          <w:p w:rsidR="4A8D23C9" w:rsidP="4A8D23C9" w:rsidRDefault="4A8D23C9" w14:paraId="5CF207DC" w14:textId="2FE446F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Oocyte age ±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color="000000" w:themeColor="text1" w:sz="6"/>
            </w:tcBorders>
            <w:tcMar/>
          </w:tcPr>
          <w:p w:rsidR="4A8D23C9" w:rsidP="4A8D23C9" w:rsidRDefault="4A8D23C9" w14:paraId="1194B6A9" w14:textId="74F155B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Mean MII ±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5" w:type="dxa"/>
            <w:tcBorders>
              <w:bottom w:val="single" w:color="000000" w:themeColor="text1" w:sz="6"/>
            </w:tcBorders>
            <w:tcMar/>
          </w:tcPr>
          <w:p w:rsidR="4A8D23C9" w:rsidP="4A8D23C9" w:rsidRDefault="4A8D23C9" w14:paraId="144DE2C4" w14:textId="007240E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Blast ratio</w:t>
            </w:r>
          </w:p>
        </w:tc>
      </w:tr>
      <w:tr w:rsidR="4A8D23C9" w:rsidTr="4A8D23C9" w14:paraId="008EF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color="000000" w:themeColor="text1" w:sz="6"/>
            </w:tcBorders>
            <w:tcMar/>
          </w:tcPr>
          <w:p w:rsidR="7BC80FAA" w:rsidP="4A8D23C9" w:rsidRDefault="7BC80FAA" w14:paraId="3D56D131" w14:textId="7B3BC594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7BC80FA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  <w:t>Canad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3D7302C2" w14:textId="3282EB1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47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5D9E5071" w14:textId="6178BFA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56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0797323F" w14:textId="6AE14B5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6.6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4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595CDD7C" w14:textId="4E693F3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6.1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4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56334A37" w14:textId="109850C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7.0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4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40090554" w14:textId="520C6C23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37.8%</w:t>
            </w:r>
          </w:p>
        </w:tc>
      </w:tr>
      <w:tr w:rsidR="4A8D23C9" w:rsidTr="4A8D23C9" w14:paraId="561182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Mar/>
          </w:tcPr>
          <w:p w:rsidR="0C05E301" w:rsidP="4A8D23C9" w:rsidRDefault="0C05E301" w14:paraId="08C87043" w14:textId="0C95550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0C05E30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  <w:t>Czech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="4A8D23C9" w:rsidP="4A8D23C9" w:rsidRDefault="4A8D23C9" w14:paraId="4C93457E" w14:textId="5924CA4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1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4A8D23C9" w:rsidP="4A8D23C9" w:rsidRDefault="4A8D23C9" w14:paraId="6C0FEAFA" w14:textId="554BEE6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1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Mar/>
          </w:tcPr>
          <w:p w:rsidR="4A8D23C9" w:rsidP="4A8D23C9" w:rsidRDefault="4A8D23C9" w14:paraId="751F085A" w14:textId="3685E34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6.1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5.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dxa"/>
            <w:tcMar/>
          </w:tcPr>
          <w:p w:rsidR="4A8D23C9" w:rsidP="4A8D23C9" w:rsidRDefault="4A8D23C9" w14:paraId="0FBE601C" w14:textId="7E685A9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3.7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5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Mar/>
          </w:tcPr>
          <w:p w:rsidR="4A8D23C9" w:rsidP="4A8D23C9" w:rsidRDefault="4A8D23C9" w14:paraId="2B1B20FF" w14:textId="083E954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7.0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5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5" w:type="dxa"/>
            <w:tcMar/>
          </w:tcPr>
          <w:p w:rsidR="4A8D23C9" w:rsidP="4A8D23C9" w:rsidRDefault="4A8D23C9" w14:paraId="79347F5E" w14:textId="329E6638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50.0%</w:t>
            </w:r>
          </w:p>
        </w:tc>
      </w:tr>
      <w:tr w:rsidR="4A8D23C9" w:rsidTr="4A8D23C9" w14:paraId="607777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Mar/>
          </w:tcPr>
          <w:p w:rsidR="4A8D23C9" w:rsidP="4A8D23C9" w:rsidRDefault="4A8D23C9" w14:paraId="208095C8" w14:textId="4374FEA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  <w:t>Ind</w:t>
            </w:r>
            <w:r w:rsidRPr="4A8D23C9" w:rsidR="512E5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  <w:t>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="4A8D23C9" w:rsidP="4A8D23C9" w:rsidRDefault="4A8D23C9" w14:paraId="6466CF58" w14:textId="6AFC858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4A8D23C9" w:rsidP="4A8D23C9" w:rsidRDefault="4A8D23C9" w14:paraId="6C6B00BE" w14:textId="2A7D90F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Mar/>
          </w:tcPr>
          <w:p w:rsidR="4A8D23C9" w:rsidP="4A8D23C9" w:rsidRDefault="4A8D23C9" w14:paraId="3BF74FD0" w14:textId="01D1A28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2.8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5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dxa"/>
            <w:tcMar/>
          </w:tcPr>
          <w:p w:rsidR="4A8D23C9" w:rsidP="4A8D23C9" w:rsidRDefault="4A8D23C9" w14:paraId="77C48E8D" w14:textId="50623A7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1.9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4.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Mar/>
          </w:tcPr>
          <w:p w:rsidR="4A8D23C9" w:rsidP="4A8D23C9" w:rsidRDefault="4A8D23C9" w14:paraId="6228B2EE" w14:textId="3C4809E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9.9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6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5" w:type="dxa"/>
            <w:tcMar/>
          </w:tcPr>
          <w:p w:rsidR="4A8D23C9" w:rsidP="4A8D23C9" w:rsidRDefault="4A8D23C9" w14:paraId="20BB1791" w14:textId="7BE7419F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38.6%</w:t>
            </w:r>
          </w:p>
        </w:tc>
      </w:tr>
      <w:tr w:rsidR="4A8D23C9" w:rsidTr="4A8D23C9" w14:paraId="474DAF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Mar/>
          </w:tcPr>
          <w:p w:rsidR="1DD45823" w:rsidP="4A8D23C9" w:rsidRDefault="1DD45823" w14:paraId="3F80C205" w14:textId="263E2A5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1DD4582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  <w:t>Spain 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="4A8D23C9" w:rsidP="4A8D23C9" w:rsidRDefault="4A8D23C9" w14:paraId="3AB2F8ED" w14:textId="34ED0A7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1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4A8D23C9" w:rsidP="4A8D23C9" w:rsidRDefault="4A8D23C9" w14:paraId="61D60B1A" w14:textId="3CCD1C4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1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Mar/>
          </w:tcPr>
          <w:p w:rsidR="4A8D23C9" w:rsidP="4A8D23C9" w:rsidRDefault="4A8D23C9" w14:paraId="46627D61" w14:textId="5CC7595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40.4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4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dxa"/>
            <w:tcMar/>
          </w:tcPr>
          <w:p w:rsidR="4A8D23C9" w:rsidP="4A8D23C9" w:rsidRDefault="4A8D23C9" w14:paraId="442AB10F" w14:textId="12ACF19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2.5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8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Mar/>
          </w:tcPr>
          <w:p w:rsidR="4A8D23C9" w:rsidP="4A8D23C9" w:rsidRDefault="4A8D23C9" w14:paraId="5B629AC6" w14:textId="2AA47C4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10.3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3.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5" w:type="dxa"/>
            <w:tcMar/>
          </w:tcPr>
          <w:p w:rsidR="4A8D23C9" w:rsidP="4A8D23C9" w:rsidRDefault="4A8D23C9" w14:paraId="035DDD6D" w14:textId="706BCF0A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49.4%</w:t>
            </w:r>
          </w:p>
        </w:tc>
      </w:tr>
      <w:tr w:rsidR="4A8D23C9" w:rsidTr="4A8D23C9" w14:paraId="276D9C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Mar/>
          </w:tcPr>
          <w:p w:rsidR="05BEACE6" w:rsidP="4A8D23C9" w:rsidRDefault="05BEACE6" w14:paraId="5CB08CCA" w14:textId="7FE094B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05BEACE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  <w:t>Spain 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="4A8D23C9" w:rsidP="4A8D23C9" w:rsidRDefault="4A8D23C9" w14:paraId="0A8A3D48" w14:textId="2DF6DDE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9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4A8D23C9" w:rsidP="4A8D23C9" w:rsidRDefault="4A8D23C9" w14:paraId="0EFBFEA0" w14:textId="297D6C5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11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Mar/>
          </w:tcPr>
          <w:p w:rsidR="4A8D23C9" w:rsidP="4A8D23C9" w:rsidRDefault="4A8D23C9" w14:paraId="07DB0445" w14:textId="23B0523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9.1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4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dxa"/>
            <w:tcMar/>
          </w:tcPr>
          <w:p w:rsidR="4A8D23C9" w:rsidP="4A8D23C9" w:rsidRDefault="4A8D23C9" w14:paraId="0EF18367" w14:textId="534C7DA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5.2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5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Mar/>
          </w:tcPr>
          <w:p w:rsidR="4A8D23C9" w:rsidP="4A8D23C9" w:rsidRDefault="4A8D23C9" w14:paraId="227429A0" w14:textId="623DF82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5.3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3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5" w:type="dxa"/>
            <w:tcMar/>
          </w:tcPr>
          <w:p w:rsidR="4A8D23C9" w:rsidP="4A8D23C9" w:rsidRDefault="4A8D23C9" w14:paraId="527A7E9F" w14:textId="569196B1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43.9%</w:t>
            </w:r>
          </w:p>
        </w:tc>
      </w:tr>
      <w:tr w:rsidR="4A8D23C9" w:rsidTr="4A8D23C9" w14:paraId="679A32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Mar/>
          </w:tcPr>
          <w:p w:rsidR="20981E6F" w:rsidP="4A8D23C9" w:rsidRDefault="20981E6F" w14:paraId="3EB0893A" w14:textId="49F0E48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20981E6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  <w:t>U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="4A8D23C9" w:rsidP="4A8D23C9" w:rsidRDefault="4A8D23C9" w14:paraId="6157FEEE" w14:textId="7654C5FC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4A8D23C9" w:rsidP="4A8D23C9" w:rsidRDefault="4A8D23C9" w14:paraId="05A8725E" w14:textId="5E35F89C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Mar/>
          </w:tcPr>
          <w:p w:rsidR="4A8D23C9" w:rsidP="4A8D23C9" w:rsidRDefault="4A8D23C9" w14:paraId="418E1F9F" w14:textId="37FC5BD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4.3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5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dxa"/>
            <w:tcMar/>
          </w:tcPr>
          <w:p w:rsidR="4A8D23C9" w:rsidP="4A8D23C9" w:rsidRDefault="4A8D23C9" w14:paraId="21131481" w14:textId="376F6E7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4.3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5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Mar/>
          </w:tcPr>
          <w:p w:rsidR="4A8D23C9" w:rsidP="4A8D23C9" w:rsidRDefault="4A8D23C9" w14:paraId="3D2D5D44" w14:textId="630F3AC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7.0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3.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5" w:type="dxa"/>
            <w:tcMar/>
          </w:tcPr>
          <w:p w:rsidR="4A8D23C9" w:rsidP="4A8D23C9" w:rsidRDefault="4A8D23C9" w14:paraId="5F75871B" w14:textId="3F622397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32.4%</w:t>
            </w:r>
          </w:p>
        </w:tc>
      </w:tr>
      <w:tr w:rsidR="4A8D23C9" w:rsidTr="4A8D23C9" w14:paraId="082E428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bottom w:val="single" w:color="000000" w:themeColor="text1" w:sz="6"/>
            </w:tcBorders>
            <w:tcMar/>
          </w:tcPr>
          <w:p w:rsidR="4618F890" w:rsidP="4A8D23C9" w:rsidRDefault="4618F890" w14:paraId="68C15DC9" w14:textId="213DC83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618F89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color="000000" w:themeColor="text1" w:sz="6"/>
            </w:tcBorders>
            <w:tcMar/>
          </w:tcPr>
          <w:p w:rsidR="4A8D23C9" w:rsidP="4A8D23C9" w:rsidRDefault="4A8D23C9" w14:paraId="4BE42804" w14:textId="3D6184D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79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color="000000" w:themeColor="text1" w:sz="6"/>
            </w:tcBorders>
            <w:tcMar/>
          </w:tcPr>
          <w:p w:rsidR="4A8D23C9" w:rsidP="4A8D23C9" w:rsidRDefault="4A8D23C9" w14:paraId="5CEEEE31" w14:textId="426B1E5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9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bottom w:val="single" w:color="000000" w:themeColor="text1" w:sz="6"/>
            </w:tcBorders>
            <w:tcMar/>
          </w:tcPr>
          <w:p w:rsidR="4A8D23C9" w:rsidP="4A8D23C9" w:rsidRDefault="4A8D23C9" w14:paraId="4863AA20" w14:textId="5436C05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7.4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4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dxa"/>
            <w:tcBorders>
              <w:bottom w:val="single" w:color="000000" w:themeColor="text1" w:sz="6"/>
            </w:tcBorders>
            <w:tcMar/>
          </w:tcPr>
          <w:p w:rsidR="4A8D23C9" w:rsidP="4A8D23C9" w:rsidRDefault="4A8D23C9" w14:paraId="4C667F1C" w14:textId="3AB614A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6.5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4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color="000000" w:themeColor="text1" w:sz="6"/>
            </w:tcBorders>
            <w:tcMar/>
          </w:tcPr>
          <w:p w:rsidR="4A8D23C9" w:rsidP="4A8D23C9" w:rsidRDefault="4A8D23C9" w14:paraId="671ABD16" w14:textId="1DEB697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7.5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5.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5" w:type="dxa"/>
            <w:tcBorders>
              <w:bottom w:val="single" w:color="000000" w:themeColor="text1" w:sz="6"/>
            </w:tcBorders>
            <w:tcMar/>
          </w:tcPr>
          <w:p w:rsidR="4A8D23C9" w:rsidP="4A8D23C9" w:rsidRDefault="4A8D23C9" w14:paraId="5EA5A729" w14:textId="484C213F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48.4%</w:t>
            </w:r>
          </w:p>
        </w:tc>
      </w:tr>
      <w:tr w:rsidR="4A8D23C9" w:rsidTr="4A8D23C9" w14:paraId="0EF0FC7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55F059A2" w14:textId="26B1433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To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7742E03F" w14:textId="67C102A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67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6B3B0DB8" w14:textId="291DDA4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80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3026EDFF" w14:textId="69BA337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7.1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4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5966EDB1" w14:textId="7E88F99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36.0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4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573A5564" w14:textId="1E887C8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US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 xml:space="preserve">6.9 </w:t>
            </w: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± 4.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color="000000" w:themeColor="text1" w:sz="6"/>
            </w:tcBorders>
            <w:tcMar/>
          </w:tcPr>
          <w:p w:rsidR="4A8D23C9" w:rsidP="4A8D23C9" w:rsidRDefault="4A8D23C9" w14:paraId="0D6E56B2" w14:textId="007F2251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</w:pPr>
            <w:r w:rsidRPr="4A8D23C9" w:rsidR="4A8D23C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4"/>
                <w:szCs w:val="24"/>
                <w:lang w:val="en-CA"/>
              </w:rPr>
              <w:t>40.4%</w:t>
            </w:r>
          </w:p>
        </w:tc>
      </w:tr>
    </w:tbl>
    <w:p w:rsidR="4A8D23C9" w:rsidP="4A8D23C9" w:rsidRDefault="4A8D23C9" w14:paraId="64393261" w14:textId="011879C3">
      <w:pPr>
        <w:pStyle w:val="Normal"/>
        <w:rPr>
          <w:rFonts w:ascii="Times New Roman" w:hAnsi="Times New Roman" w:eastAsia="Times New Roman" w:cs="Times New Roman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GZ9bs4aX" int2:invalidationBookmarkName="" int2:hashCode="ut4wpEYjO/n+zp" int2:id="jnUdYHbs">
      <int2:state int2:type="AugLoop_Text_Critique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9F1D0CD"/>
    <w:rsid w:val="04F946A7"/>
    <w:rsid w:val="05BEACE6"/>
    <w:rsid w:val="0627708C"/>
    <w:rsid w:val="07C340ED"/>
    <w:rsid w:val="0C05E301"/>
    <w:rsid w:val="0DF81B7F"/>
    <w:rsid w:val="115D1E6A"/>
    <w:rsid w:val="115D1E6A"/>
    <w:rsid w:val="11E84743"/>
    <w:rsid w:val="16C0358F"/>
    <w:rsid w:val="17B9167F"/>
    <w:rsid w:val="1DD45823"/>
    <w:rsid w:val="1E9CAEA7"/>
    <w:rsid w:val="1EDBCDAA"/>
    <w:rsid w:val="20981E6F"/>
    <w:rsid w:val="2402D588"/>
    <w:rsid w:val="259EA5E9"/>
    <w:rsid w:val="259EA5E9"/>
    <w:rsid w:val="27EA713E"/>
    <w:rsid w:val="4618F890"/>
    <w:rsid w:val="48AAC8E2"/>
    <w:rsid w:val="4A8D23C9"/>
    <w:rsid w:val="4DE34099"/>
    <w:rsid w:val="512E54F0"/>
    <w:rsid w:val="515DB1CF"/>
    <w:rsid w:val="5165D5BB"/>
    <w:rsid w:val="5165D5BB"/>
    <w:rsid w:val="549D767D"/>
    <w:rsid w:val="5527C902"/>
    <w:rsid w:val="5CEC5061"/>
    <w:rsid w:val="61ED23AD"/>
    <w:rsid w:val="6575F157"/>
    <w:rsid w:val="69177B27"/>
    <w:rsid w:val="6D918972"/>
    <w:rsid w:val="706F649C"/>
    <w:rsid w:val="726E6343"/>
    <w:rsid w:val="74D9C1CF"/>
    <w:rsid w:val="79F1D0CD"/>
    <w:rsid w:val="7BC80FAA"/>
    <w:rsid w:val="7D6C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1D0CD"/>
  <w15:chartTrackingRefBased/>
  <w15:docId w15:val="{DF14ED2C-FC60-482A-ADDA-B7EDBAD2C9D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8999f3e56eac413f" Type="http://schemas.microsoft.com/office/2020/10/relationships/intelligence" Target="intelligence2.xml"/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8EE6AB2D68D4FB34CF5C1329D6DDF" ma:contentTypeVersion="17" ma:contentTypeDescription="Create a new document." ma:contentTypeScope="" ma:versionID="4e24de0dfa0728a747a9d33b93e380ba">
  <xsd:schema xmlns:xsd="http://www.w3.org/2001/XMLSchema" xmlns:xs="http://www.w3.org/2001/XMLSchema" xmlns:p="http://schemas.microsoft.com/office/2006/metadata/properties" xmlns:ns2="5bad4907-ec16-486d-a7d7-538e02d4c4d9" xmlns:ns3="bb3acd61-f805-442c-a4ab-6c8277d0d1e2" targetNamespace="http://schemas.microsoft.com/office/2006/metadata/properties" ma:root="true" ma:fieldsID="61e53ef1fb3dd579231f3ae7398c9ff3" ns2:_="" ns3:_="">
    <xsd:import namespace="5bad4907-ec16-486d-a7d7-538e02d4c4d9"/>
    <xsd:import namespace="bb3acd61-f805-442c-a4ab-6c8277d0d1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d4907-ec16-486d-a7d7-538e02d4c4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42824ae-c50b-4f33-a537-684b07ae20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acd61-f805-442c-a4ab-6c8277d0d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1331316-e2c6-47be-a870-dad47ba8ac91}" ma:internalName="TaxCatchAll" ma:showField="CatchAllData" ma:web="bb3acd61-f805-442c-a4ab-6c8277d0d1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3acd61-f805-442c-a4ab-6c8277d0d1e2" xsi:nil="true"/>
    <lcf76f155ced4ddcb4097134ff3c332f xmlns="5bad4907-ec16-486d-a7d7-538e02d4c4d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9F560B2-76DF-4617-9224-B704B90B3E73}"/>
</file>

<file path=customXml/itemProps2.xml><?xml version="1.0" encoding="utf-8"?>
<ds:datastoreItem xmlns:ds="http://schemas.openxmlformats.org/officeDocument/2006/customXml" ds:itemID="{8071CC8D-6589-4F53-A458-F966D76FDB7B}"/>
</file>

<file path=customXml/itemProps3.xml><?xml version="1.0" encoding="utf-8"?>
<ds:datastoreItem xmlns:ds="http://schemas.openxmlformats.org/officeDocument/2006/customXml" ds:itemID="{5EBDFC0A-798F-4289-9CA7-92C3B5D19A0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ercuri</dc:creator>
  <cp:keywords/>
  <dc:description/>
  <cp:lastModifiedBy>Natalie Mercuri</cp:lastModifiedBy>
  <dcterms:created xsi:type="dcterms:W3CDTF">2024-03-19T14:39:48Z</dcterms:created>
  <dcterms:modified xsi:type="dcterms:W3CDTF">2024-03-19T18:2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18EE6AB2D68D4FB34CF5C1329D6DDF</vt:lpwstr>
  </property>
</Properties>
</file>